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dditional Data File 1.  </w:t>
      </w:r>
      <w:r>
        <w:rPr/>
        <w:t>Realtime PCR primer sequences and condition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4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0"/>
        <w:gridCol w:w="3878"/>
        <w:gridCol w:w="3682"/>
        <w:gridCol w:w="728"/>
      </w:tblGrid>
      <w:tr>
        <w:trPr>
          <w:trHeight w:val="408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38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rward primer</w:t>
            </w:r>
          </w:p>
        </w:tc>
        <w:tc>
          <w:tcPr>
            <w:tcW w:w="3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verse primer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m, ˚C</w:t>
            </w:r>
          </w:p>
        </w:tc>
      </w:tr>
      <w:tr>
        <w:trPr>
          <w:trHeight w:val="408" w:hRule="atLeast"/>
        </w:trPr>
        <w:tc>
          <w:tcPr>
            <w:tcW w:w="12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24</w:t>
            </w:r>
          </w:p>
        </w:tc>
        <w:tc>
          <w:tcPr>
            <w:tcW w:w="38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CCACGCAGATTTATTCCAG </w:t>
            </w:r>
          </w:p>
        </w:tc>
        <w:tc>
          <w:tcPr>
            <w:tcW w:w="368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GACTTCCAGACGCCATTTG 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</w:tr>
      <w:tr>
        <w:trPr>
          <w:trHeight w:val="40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wist1</w:t>
            </w:r>
          </w:p>
        </w:tc>
        <w:tc>
          <w:tcPr>
            <w:tcW w:w="387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GGAGTCCGCAGTCTTACGAG 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TCTGGAGGACCTGGTAGAGG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</w:tr>
      <w:tr>
        <w:trPr>
          <w:trHeight w:val="40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nail1</w:t>
            </w:r>
          </w:p>
        </w:tc>
        <w:tc>
          <w:tcPr>
            <w:tcW w:w="387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CGAAAGGCCTTCAACTGCAAAT 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ACTGGTACTTCTTGACATCTG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</w:tr>
      <w:tr>
        <w:trPr>
          <w:trHeight w:val="40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lug</w:t>
            </w:r>
          </w:p>
        </w:tc>
        <w:tc>
          <w:tcPr>
            <w:tcW w:w="387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TGATGAAGAGGAAAGACTACAG 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GCTCACATATTCCTTGTCACAG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</w:tr>
      <w:tr>
        <w:trPr>
          <w:trHeight w:val="4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-cadherin</w:t>
            </w:r>
          </w:p>
        </w:tc>
        <w:tc>
          <w:tcPr>
            <w:tcW w:w="387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ATTCTGATTCTGCTGCTCTTG 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AGTAGTCATAGTCCTGGTCTT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</w:tr>
      <w:tr>
        <w:trPr>
          <w:trHeight w:val="408" w:hRule="atLeast"/>
        </w:trPr>
        <w:tc>
          <w:tcPr>
            <w:tcW w:w="12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DPH</w:t>
            </w:r>
          </w:p>
        </w:tc>
        <w:tc>
          <w:tcPr>
            <w:tcW w:w="38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TGATGACATCAAGAAGGTGG </w:t>
            </w:r>
          </w:p>
        </w:tc>
        <w:tc>
          <w:tcPr>
            <w:tcW w:w="368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TCTTACTCCTTGGAGGCC </w:t>
            </w:r>
          </w:p>
        </w:tc>
        <w:tc>
          <w:tcPr>
            <w:tcW w:w="72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</w:tr>
    </w:tbl>
    <w:p>
      <w:pPr>
        <w:pStyle w:val="Normal"/>
        <w:tabs>
          <w:tab w:val="clear" w:pos="720"/>
          <w:tab w:val="left" w:pos="1080" w:leader="none"/>
        </w:tabs>
        <w:ind w:left="-27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19:15:00Z</dcterms:created>
  <dc:creator>NCI NIH</dc:creator>
  <dc:description/>
  <cp:keywords/>
  <dc:language>en-US</dc:language>
  <cp:lastModifiedBy>Matt Meyer</cp:lastModifiedBy>
  <dcterms:modified xsi:type="dcterms:W3CDTF">2009-11-06T21:42:00Z</dcterms:modified>
  <cp:revision>4</cp:revision>
  <dc:subject/>
  <dc:title>Supplemental Table 2</dc:title>
</cp:coreProperties>
</file>